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7.</w:t>
      </w:r>
      <w:r>
        <w:rPr>
          <w:lang w:val="en-US"/>
        </w:rPr>
        <w:t xml:space="preserve"> Genotype and allele frequencies for the CCL19 rs3136658 polymorphism in patients with Chagas disease. CCC patients were further stratified by left ventricular ejection fraction value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080"/>
        <w:gridCol w:w="960"/>
        <w:gridCol w:w="1200"/>
        <w:gridCol w:w="1200"/>
        <w:gridCol w:w="600"/>
        <w:gridCol w:w="720"/>
        <w:gridCol w:w="1560"/>
      </w:tblGrid>
      <w:tr>
        <w:trPr/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19 (rs313665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7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7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4)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R(95%CI)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74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81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80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82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25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18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20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17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0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 comparis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 plus GA vs.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(0.05-14.47)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VEF&gt;40% vs.  LVEF ≤ 4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(0.10-64.64)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 plus GA vs. 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(0.87-2.55)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VEF&gt;40% vs.  LVEF ≤ 4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(0.51-2.45)</w:t>
            </w:r>
          </w:p>
        </w:tc>
      </w:tr>
      <w:tr>
        <w:trPr/>
        <w:tc>
          <w:tcPr>
            <w:tcW w:w="250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(87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(90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(90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(90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13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10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10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7(10)</w:t>
            </w:r>
          </w:p>
        </w:tc>
        <w:tc>
          <w:tcPr>
            <w:tcW w:w="6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le comparison G vs.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(0,43-1.63)</w:t>
            </w:r>
          </w:p>
        </w:tc>
      </w:tr>
      <w:tr>
        <w:trPr/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EF&gt;40% vs.  LVEF≤40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(0.46-2.00)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Data are no. (%) of patients. Moderate CCC has LVEF &gt; 40%. Severe CCC has LVEF ≤ 40%. CI, confidence interval. OR, odds ratio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39:00Z</dcterms:created>
  <dc:creator>Edecio Cunha Neto</dc:creator>
  <dc:description/>
  <cp:keywords/>
  <dc:language>en-US</dc:language>
  <cp:lastModifiedBy>Edecio Cunha Neto</cp:lastModifiedBy>
  <dcterms:modified xsi:type="dcterms:W3CDTF">2012-08-13T14:40:00Z</dcterms:modified>
  <cp:revision>1</cp:revision>
  <dc:subject/>
  <dc:title/>
</cp:coreProperties>
</file>